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2B2D6" w14:textId="77777777" w:rsidR="00E93407" w:rsidRPr="00325B93" w:rsidRDefault="00000000">
      <w:pPr>
        <w:widowControl/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bidi="ar"/>
        </w:rPr>
      </w:pPr>
      <w:r w:rsidRPr="00325B93">
        <w:rPr>
          <w:rFonts w:ascii="Times New Roman" w:hAnsi="Times New Roman" w:cs="Times New Roman"/>
          <w:b/>
          <w:bCs/>
          <w:szCs w:val="21"/>
        </w:rPr>
        <w:t>Supplementary Materials</w:t>
      </w:r>
      <w:r w:rsidRPr="00325B93">
        <w:rPr>
          <w:rFonts w:ascii="Times New Roman" w:eastAsia="SimSun" w:hAnsi="Times New Roman" w:cs="Times New Roman"/>
          <w:kern w:val="0"/>
          <w:szCs w:val="21"/>
          <w:shd w:val="clear" w:color="auto" w:fill="FFFFFF"/>
          <w:lang w:bidi="ar"/>
        </w:rPr>
        <w:t xml:space="preserve"> </w:t>
      </w:r>
    </w:p>
    <w:p w14:paraId="0A838FE4" w14:textId="77777777" w:rsidR="00E93407" w:rsidRPr="00325B93" w:rsidRDefault="00000000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325B93">
        <w:rPr>
          <w:rFonts w:ascii="Times New Roman" w:hAnsi="Times New Roman" w:cs="Times New Roman"/>
          <w:b/>
          <w:bCs/>
          <w:szCs w:val="21"/>
        </w:rPr>
        <w:t>Supplementary table 1: The detailed clinical characteristics of all patients</w:t>
      </w:r>
    </w:p>
    <w:tbl>
      <w:tblPr>
        <w:tblW w:w="824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49"/>
        <w:gridCol w:w="1973"/>
        <w:gridCol w:w="2827"/>
      </w:tblGrid>
      <w:tr w:rsidR="00E93407" w:rsidRPr="00325B93" w14:paraId="2453502C" w14:textId="77777777">
        <w:trPr>
          <w:trHeight w:val="481"/>
        </w:trPr>
        <w:tc>
          <w:tcPr>
            <w:tcW w:w="3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3D0A0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7902D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Agenda-Semibold" w:hAnsi="Times New Roman" w:cs="Times New Roman" w:hint="eastAsia"/>
                <w:b/>
                <w:bCs/>
                <w:sz w:val="18"/>
                <w:szCs w:val="18"/>
              </w:rPr>
              <w:t>All patients</w:t>
            </w:r>
            <w:r w:rsidRPr="00325B93">
              <w:rPr>
                <w:rFonts w:ascii="Times New Roman" w:eastAsia="Agenda-Semibold" w:hAnsi="Times New Roman" w:cs="Times New Roman"/>
                <w:b/>
                <w:bCs/>
                <w:kern w:val="0"/>
                <w:sz w:val="18"/>
                <w:szCs w:val="18"/>
              </w:rPr>
              <w:t xml:space="preserve"> (n=</w:t>
            </w:r>
            <w:r w:rsidRPr="00325B93">
              <w:rPr>
                <w:rFonts w:ascii="Times New Roman" w:eastAsia="Agenda-Semibold" w:hAnsi="Times New Roman" w:cs="Times New Roman" w:hint="eastAsia"/>
                <w:b/>
                <w:bCs/>
                <w:kern w:val="0"/>
                <w:sz w:val="18"/>
                <w:szCs w:val="18"/>
              </w:rPr>
              <w:t>329</w:t>
            </w:r>
            <w:r w:rsidRPr="00325B93">
              <w:rPr>
                <w:rFonts w:ascii="Times New Roman" w:eastAsia="Agenda-Semibold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2C02D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b/>
                <w:bCs/>
              </w:rPr>
              <w:t>Statistical</w:t>
            </w:r>
            <w:r w:rsidRPr="00325B93">
              <w:rPr>
                <w:rFonts w:ascii="Times New Roman" w:hAnsi="Times New Roman" w:cs="Times New Roman" w:hint="eastAsia"/>
                <w:b/>
                <w:bCs/>
              </w:rPr>
              <w:t xml:space="preserve"> method</w:t>
            </w:r>
          </w:p>
        </w:tc>
      </w:tr>
      <w:tr w:rsidR="00E93407" w:rsidRPr="00325B93" w14:paraId="1E24C7A8" w14:textId="77777777">
        <w:trPr>
          <w:trHeight w:val="348"/>
        </w:trPr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77FF4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emographic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47090" w14:textId="77777777" w:rsidR="00E93407" w:rsidRPr="00325B93" w:rsidRDefault="00E93407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EEB46" w14:textId="77777777" w:rsidR="00E93407" w:rsidRPr="00325B93" w:rsidRDefault="00E93407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3407" w:rsidRPr="00325B93" w14:paraId="69D25DD6" w14:textId="77777777">
        <w:trPr>
          <w:trHeight w:val="388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040C28D0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, y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ear, </w:t>
            </w:r>
            <w:proofErr w:type="gramStart"/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D)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708D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0.97(12.60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CBE0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75288BE9" w14:textId="77777777">
        <w:trPr>
          <w:trHeight w:val="3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4666D88C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ex, male, </w:t>
            </w:r>
            <w:proofErr w:type="gramStart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n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%)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4BB9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0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.8%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E261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3D9C0B16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2F8C6055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linical characteristic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6BEE" w14:textId="77777777" w:rsidR="00E93407" w:rsidRPr="00325B93" w:rsidRDefault="00E93407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5523" w14:textId="77777777" w:rsidR="00E93407" w:rsidRPr="00325B93" w:rsidRDefault="00E9340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407" w:rsidRPr="00325B93" w14:paraId="05D809FA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26622FFF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cohol consumption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1DC9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2%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5AD2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00FA936D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4C036D93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6B42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0</w:t>
            </w: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2.2%</w:t>
            </w: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8810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3AE1758F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27F66642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abetes mellitus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CB85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3</w:t>
            </w: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3.1%</w:t>
            </w: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6E9E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0431E527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7667BC1F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istory of hypertension, </w:t>
            </w:r>
            <w:proofErr w:type="gramStart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n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F4EA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4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%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6E07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117716E2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0930BE25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mission SBP, mmHg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5507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69.29(26.84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C13E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41E0147A" w14:textId="77777777">
        <w:trPr>
          <w:trHeight w:val="3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20B587C9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mission DBP, mmHg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FFE3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6.65(16.58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8773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166637EA" w14:textId="77777777">
        <w:trPr>
          <w:trHeight w:val="185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4C7E7405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mission GCS score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CCA5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9.43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[5-14]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8DD6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nonparametric Rank-sum test</w:t>
            </w:r>
          </w:p>
        </w:tc>
      </w:tr>
      <w:tr w:rsidR="00E93407" w:rsidRPr="00325B93" w14:paraId="08F57CC0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6A7BD882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telets,10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/l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DE87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3.21(74.90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98B6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553A634C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4CBF8453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ukocytes, 10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,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554B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.43(4.55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02B9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2206E62A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3C00509F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utrophils, 10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,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C0D2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51(4.46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290E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43971A80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7DB89845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Lymphocyte ,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0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,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860E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42(1.05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8BA5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3EEFC2FC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16E06703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-Dimer, ng/m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,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8EA5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66.93(1784.87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1E64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74CEC961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0F182387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brinogen, g/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,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ADB0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.90(1.14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02E5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00D37CF7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3C10854D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NLR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A693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26(8.98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39CF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6C14DF6C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4C6DBD23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R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C467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9.05(144.88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7CCF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09201B82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77CC2459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FR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gramStart"/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ean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5CBF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01.94(776.29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F34F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Independent sample t-test</w:t>
            </w:r>
          </w:p>
        </w:tc>
      </w:tr>
      <w:tr w:rsidR="00E93407" w:rsidRPr="00325B93" w14:paraId="07260DB0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2FCBFCCE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maging featur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359D" w14:textId="77777777" w:rsidR="00E93407" w:rsidRPr="00325B93" w:rsidRDefault="00E93407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AC84" w14:textId="77777777" w:rsidR="00E93407" w:rsidRPr="00325B93" w:rsidRDefault="00E9340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407" w:rsidRPr="00325B93" w14:paraId="623A6E18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59E7C239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eline ICH volume, m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E1C5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.61[6.86-43.24]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0CF9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nonparametric Rank-sum test</w:t>
            </w:r>
          </w:p>
        </w:tc>
      </w:tr>
      <w:tr w:rsidR="00E93407" w:rsidRPr="00325B93" w14:paraId="10BA8A4E" w14:textId="77777777">
        <w:trPr>
          <w:trHeight w:val="312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769E6D0D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VH presence, n (%)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7FDD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3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.6%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09BE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4E2BEF56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5F58825D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AH presence, n (%)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142E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9</w:t>
            </w: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1%</w:t>
            </w: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2638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38AD4502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06898A8A" w14:textId="77777777" w:rsidR="00E93407" w:rsidRPr="00325B93" w:rsidRDefault="00000000">
            <w:pPr>
              <w:widowControl/>
              <w:ind w:firstLineChars="100" w:firstLine="181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ICH Location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90DE" w14:textId="77777777" w:rsidR="00E93407" w:rsidRPr="00325B93" w:rsidRDefault="00E93407">
            <w:pPr>
              <w:widowControl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9275" w14:textId="77777777" w:rsidR="00E93407" w:rsidRPr="00325B93" w:rsidRDefault="00E9340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407" w:rsidRPr="00325B93" w14:paraId="0BA77DD3" w14:textId="77777777">
        <w:trPr>
          <w:trHeight w:val="286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6A3D2189" w14:textId="77777777" w:rsidR="00E93407" w:rsidRPr="00325B93" w:rsidRDefault="00000000">
            <w:pPr>
              <w:widowControl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Basal ganglia hemorrhage, n (%)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6D5F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0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.4%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9EDF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429AE3E8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3392AC98" w14:textId="77777777" w:rsidR="00E93407" w:rsidRPr="00325B93" w:rsidRDefault="00000000">
            <w:pPr>
              <w:widowControl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alamic hemorrhage, n (%)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0BC0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7(17.3%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97FE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5457AB08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4B26260E" w14:textId="77777777" w:rsidR="00E93407" w:rsidRPr="00325B93" w:rsidRDefault="00000000">
            <w:pPr>
              <w:widowControl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obar hemorrhage, n (%)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BAB6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(6.1%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8081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0EEB2293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42492766" w14:textId="77777777" w:rsidR="00E93407" w:rsidRPr="00325B93" w:rsidRDefault="00000000">
            <w:pPr>
              <w:widowControl/>
              <w:ind w:firstLineChars="200" w:firstLine="3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nfratentorial hemorrhage, n (%)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5790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5(21.2%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EB2E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53638788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6D9A133A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utcom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9041" w14:textId="77777777" w:rsidR="00E93407" w:rsidRPr="00325B93" w:rsidRDefault="00E93407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F4F1" w14:textId="77777777" w:rsidR="00E93407" w:rsidRPr="00325B93" w:rsidRDefault="00E9340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407" w:rsidRPr="00325B93" w14:paraId="6A2C768D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2C535F46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n-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ospital mortality, n (%)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C55E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(5.5%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5ED3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5465FDE4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46CCFE60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90-day mortality, n (%)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8C15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7(26.4%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C7FC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02D0EFD5" w14:textId="77777777">
        <w:trPr>
          <w:trHeight w:val="319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67C9EAAB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-day</w:t>
            </w: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poor outcome</w:t>
            </w: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8FF7" w14:textId="77777777" w:rsidR="00E93407" w:rsidRPr="00325B93" w:rsidRDefault="0000000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75(53.2%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DB82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-square test</w:t>
            </w:r>
          </w:p>
        </w:tc>
      </w:tr>
      <w:tr w:rsidR="00E93407" w:rsidRPr="00325B93" w14:paraId="2F57E4CF" w14:textId="77777777">
        <w:trPr>
          <w:trHeight w:val="358"/>
        </w:trPr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D7D8C" w14:textId="77777777" w:rsidR="00E93407" w:rsidRPr="00325B93" w:rsidRDefault="00000000">
            <w:pPr>
              <w:widowControl/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90-day </w:t>
            </w:r>
            <w:proofErr w:type="spellStart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mRS</w:t>
            </w:r>
            <w:proofErr w:type="spellEnd"/>
            <w:r w:rsidRPr="00325B9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core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61C0E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56[2-6]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F3EC5" w14:textId="77777777" w:rsidR="00E93407" w:rsidRPr="00325B93" w:rsidRDefault="0000000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5B93">
              <w:rPr>
                <w:rFonts w:ascii="Times New Roman" w:hAnsi="Times New Roman" w:cs="Times New Roman" w:hint="eastAsia"/>
                <w:sz w:val="18"/>
                <w:szCs w:val="18"/>
              </w:rPr>
              <w:t>nonparametric Rank-sum test</w:t>
            </w:r>
          </w:p>
        </w:tc>
      </w:tr>
    </w:tbl>
    <w:p w14:paraId="59F1997D" w14:textId="77777777" w:rsidR="00E93407" w:rsidRPr="00325B93" w:rsidRDefault="00000000">
      <w:pPr>
        <w:rPr>
          <w:rFonts w:ascii="Times New Roman" w:hAnsi="Times New Roman" w:cs="Times New Roman"/>
          <w:kern w:val="0"/>
          <w:sz w:val="18"/>
          <w:szCs w:val="18"/>
        </w:rPr>
      </w:pPr>
      <w:r w:rsidRPr="00325B93">
        <w:rPr>
          <w:rFonts w:ascii="Times New Roman" w:eastAsia="Agenda-Semibold" w:hAnsi="Times New Roman" w:cs="Times New Roman"/>
          <w:kern w:val="0"/>
          <w:sz w:val="18"/>
          <w:szCs w:val="18"/>
        </w:rPr>
        <w:t xml:space="preserve">ICH: intracerebral hemorrhage, CT: computed tomography, GCS: Glasgow Coma Scale, IVH: intraventricular hemorrhage, SAH: subarachnoid hemorrhage, </w:t>
      </w:r>
      <w:r w:rsidRPr="00325B93">
        <w:rPr>
          <w:rFonts w:ascii="Times New Roman" w:eastAsia="Agenda-Semibold" w:hAnsi="Times New Roman" w:cs="Times New Roman" w:hint="eastAsia"/>
          <w:kern w:val="0"/>
          <w:sz w:val="18"/>
          <w:szCs w:val="18"/>
        </w:rPr>
        <w:t>IN</w:t>
      </w:r>
      <w:r w:rsidRPr="00325B93">
        <w:rPr>
          <w:rFonts w:ascii="Times New Roman" w:eastAsia="Agenda-Semibold" w:hAnsi="Times New Roman" w:cs="Times New Roman"/>
          <w:kern w:val="0"/>
          <w:sz w:val="18"/>
          <w:szCs w:val="18"/>
        </w:rPr>
        <w:t xml:space="preserve">R: interquartile range, SD: standard deviation, </w:t>
      </w:r>
      <w:proofErr w:type="spellStart"/>
      <w:r w:rsidRPr="00325B93">
        <w:rPr>
          <w:rFonts w:ascii="Times New Roman" w:eastAsia="Agenda-Semibold" w:hAnsi="Times New Roman" w:cs="Times New Roman"/>
          <w:kern w:val="0"/>
          <w:sz w:val="18"/>
          <w:szCs w:val="18"/>
        </w:rPr>
        <w:t>mRS</w:t>
      </w:r>
      <w:proofErr w:type="spellEnd"/>
      <w:r w:rsidRPr="00325B93">
        <w:rPr>
          <w:rFonts w:ascii="Times New Roman" w:eastAsia="Agenda-Semibold" w:hAnsi="Times New Roman" w:cs="Times New Roman"/>
          <w:kern w:val="0"/>
          <w:sz w:val="18"/>
          <w:szCs w:val="18"/>
        </w:rPr>
        <w:t>: modified Rankin scale, SBP: systolic blood pressure, DBP: diastolic blood pressure</w:t>
      </w:r>
      <w:r w:rsidRPr="00325B93">
        <w:rPr>
          <w:rFonts w:ascii="Times New Roman" w:eastAsia="Agenda-Semibold" w:hAnsi="Times New Roman" w:cs="Times New Roman" w:hint="eastAsia"/>
          <w:kern w:val="0"/>
          <w:sz w:val="18"/>
          <w:szCs w:val="18"/>
        </w:rPr>
        <w:t xml:space="preserve">, </w:t>
      </w:r>
      <w:r w:rsidRPr="00325B93">
        <w:rPr>
          <w:rFonts w:ascii="Times New Roman" w:hAnsi="Times New Roman" w:cs="Times New Roman" w:hint="eastAsia"/>
          <w:kern w:val="0"/>
          <w:sz w:val="18"/>
          <w:szCs w:val="18"/>
        </w:rPr>
        <w:t>NLR: n</w:t>
      </w:r>
      <w:r w:rsidRPr="00325B93">
        <w:rPr>
          <w:rFonts w:ascii="Times New Roman" w:hAnsi="Times New Roman" w:cs="Times New Roman"/>
          <w:kern w:val="0"/>
          <w:sz w:val="18"/>
          <w:szCs w:val="18"/>
        </w:rPr>
        <w:t xml:space="preserve">eutrophil-to-lymphocyte </w:t>
      </w:r>
      <w:proofErr w:type="gramStart"/>
      <w:r w:rsidRPr="00325B93">
        <w:rPr>
          <w:rFonts w:ascii="Times New Roman" w:hAnsi="Times New Roman" w:cs="Times New Roman"/>
          <w:kern w:val="0"/>
          <w:sz w:val="18"/>
          <w:szCs w:val="18"/>
        </w:rPr>
        <w:t>ratio</w:t>
      </w:r>
      <w:r w:rsidRPr="00325B93">
        <w:rPr>
          <w:rFonts w:ascii="Times New Roman" w:hAnsi="Times New Roman" w:cs="Times New Roman" w:hint="eastAsia"/>
          <w:kern w:val="0"/>
          <w:sz w:val="18"/>
          <w:szCs w:val="18"/>
        </w:rPr>
        <w:t xml:space="preserve">,   </w:t>
      </w:r>
      <w:proofErr w:type="gramEnd"/>
      <w:r w:rsidRPr="00325B93">
        <w:rPr>
          <w:rFonts w:ascii="Times New Roman" w:hAnsi="Times New Roman" w:cs="Times New Roman" w:hint="eastAsia"/>
          <w:kern w:val="0"/>
          <w:sz w:val="18"/>
          <w:szCs w:val="18"/>
        </w:rPr>
        <w:t xml:space="preserve">PLR: </w:t>
      </w:r>
      <w:r w:rsidRPr="00325B93">
        <w:rPr>
          <w:rFonts w:ascii="Times New Roman" w:hAnsi="Times New Roman" w:cs="Times New Roman"/>
          <w:kern w:val="0"/>
          <w:sz w:val="18"/>
          <w:szCs w:val="18"/>
        </w:rPr>
        <w:t>platelet-to-lymphocyte ratio</w:t>
      </w:r>
      <w:r w:rsidRPr="00325B93">
        <w:rPr>
          <w:rFonts w:ascii="Times New Roman" w:hAnsi="Times New Roman" w:cs="Times New Roman" w:hint="eastAsia"/>
          <w:kern w:val="0"/>
          <w:sz w:val="18"/>
          <w:szCs w:val="18"/>
        </w:rPr>
        <w:t xml:space="preserve">, DFR: </w:t>
      </w:r>
      <w:r w:rsidRPr="00325B93">
        <w:rPr>
          <w:rFonts w:ascii="Times New Roman" w:hAnsi="Times New Roman" w:cs="Times New Roman"/>
          <w:kern w:val="0"/>
          <w:sz w:val="18"/>
          <w:szCs w:val="18"/>
        </w:rPr>
        <w:t>D-dimer-to-fibrinogen rati</w:t>
      </w:r>
      <w:r w:rsidRPr="00325B93">
        <w:rPr>
          <w:rFonts w:ascii="Times New Roman" w:hAnsi="Times New Roman" w:cs="Times New Roman" w:hint="eastAsia"/>
          <w:kern w:val="0"/>
          <w:sz w:val="18"/>
          <w:szCs w:val="18"/>
        </w:rPr>
        <w:t>o</w:t>
      </w:r>
    </w:p>
    <w:p w14:paraId="249A2468" w14:textId="77777777" w:rsidR="00E93407" w:rsidRPr="00325B93" w:rsidRDefault="00E93407">
      <w:pPr>
        <w:rPr>
          <w:rFonts w:ascii="Times New Roman" w:hAnsi="Times New Roman" w:cs="Times New Roman"/>
          <w:kern w:val="0"/>
          <w:sz w:val="18"/>
          <w:szCs w:val="18"/>
        </w:rPr>
      </w:pPr>
    </w:p>
    <w:p w14:paraId="48737502" w14:textId="77777777" w:rsidR="00E93407" w:rsidRPr="00325B93" w:rsidRDefault="00000000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  <w:b/>
          <w:bCs/>
          <w:kern w:val="0"/>
          <w:sz w:val="30"/>
          <w:szCs w:val="30"/>
        </w:rPr>
      </w:pPr>
      <w:r w:rsidRPr="00325B93">
        <w:rPr>
          <w:rFonts w:ascii="Times New Roman" w:hAnsi="Times New Roman" w:cs="Times New Roman" w:hint="eastAsia"/>
          <w:b/>
          <w:bCs/>
          <w:kern w:val="0"/>
          <w:sz w:val="30"/>
          <w:szCs w:val="30"/>
        </w:rPr>
        <w:lastRenderedPageBreak/>
        <w:t>Statistical method</w:t>
      </w:r>
    </w:p>
    <w:p w14:paraId="105CB5A8" w14:textId="77777777" w:rsidR="00E93407" w:rsidRPr="00325B93" w:rsidRDefault="00000000">
      <w:pPr>
        <w:widowControl/>
        <w:rPr>
          <w:rFonts w:ascii="Times New Roman" w:hAnsi="Times New Roman" w:cs="Times New Roman"/>
          <w:b/>
          <w:bCs/>
          <w:kern w:val="0"/>
          <w:sz w:val="30"/>
          <w:szCs w:val="30"/>
        </w:rPr>
      </w:pPr>
      <w:r w:rsidRPr="00325B93">
        <w:rPr>
          <w:rFonts w:ascii="Times New Roman" w:hAnsi="Times New Roman" w:cs="Times New Roman" w:hint="eastAsia"/>
        </w:rPr>
        <w:t>All data have passed the normality judgment. When the data conform to the normal distribution, we use the t-test, and indicate the t-value and P-value. We used a nonparametric test when the data did not obey a normal distribution. The non-parametric data should be expressed as medians with interquartile range, with Z-values and P-values marked. For data with dichotomous variable, chi-square test was used, and x</w:t>
      </w:r>
      <w:r w:rsidRPr="00325B93">
        <w:rPr>
          <w:rFonts w:ascii="Times New Roman" w:hAnsi="Times New Roman" w:cs="Times New Roman" w:hint="eastAsia"/>
          <w:vertAlign w:val="superscript"/>
        </w:rPr>
        <w:t>2</w:t>
      </w:r>
      <w:r w:rsidRPr="00325B93">
        <w:rPr>
          <w:rFonts w:ascii="Times New Roman" w:hAnsi="Times New Roman" w:cs="Times New Roman" w:hint="eastAsia"/>
        </w:rPr>
        <w:t>-values and P-values were annotated. In this study, the variables using independent sample t-test included age, admission SBP, Admission DBP, platelets, leukocytes, neutrophils, lymphocyte, D-Dimer, fibrinogen, NLR, PLR, and DFR. The variables using chi-square test: sex, alcohol consumption, smoking, diabetes mellitus, history of hypertension, IVH presence, SAH presence, basal ganglia hemorrhage, thalamic hemorrhage, lobar hemorrhage, and infratentorial hemorrhage, in-hospital mortality, 90-day mortality, and 90-day poor outcome.</w:t>
      </w:r>
    </w:p>
    <w:p w14:paraId="4FB19F09" w14:textId="77777777" w:rsidR="00E93407" w:rsidRPr="00325B93" w:rsidRDefault="00E93407">
      <w:pPr>
        <w:autoSpaceDE w:val="0"/>
        <w:autoSpaceDN w:val="0"/>
        <w:adjustRightInd w:val="0"/>
        <w:rPr>
          <w:rFonts w:ascii="Times New Roman" w:eastAsia="Agenda-Semibold" w:hAnsi="Times New Roman" w:cs="Times New Roman"/>
          <w:kern w:val="0"/>
          <w:sz w:val="18"/>
          <w:szCs w:val="18"/>
        </w:rPr>
      </w:pPr>
    </w:p>
    <w:sectPr w:rsidR="00E93407" w:rsidRPr="00325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genda-Semibold">
    <w:altName w:val="SimSun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86DEE"/>
    <w:multiLevelType w:val="singleLevel"/>
    <w:tmpl w:val="0BC86DEE"/>
    <w:lvl w:ilvl="0">
      <w:start w:val="2"/>
      <w:numFmt w:val="decimal"/>
      <w:suff w:val="space"/>
      <w:lvlText w:val="%1."/>
      <w:lvlJc w:val="left"/>
    </w:lvl>
  </w:abstractNum>
  <w:num w:numId="1" w16cid:durableId="1029183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hkZmJlYzUxZTM4OTRhYjhjZjQwYjNiMzJjMjFlMDcifQ=="/>
  </w:docVars>
  <w:rsids>
    <w:rsidRoot w:val="00172A27"/>
    <w:rsid w:val="00172A27"/>
    <w:rsid w:val="00325B93"/>
    <w:rsid w:val="00E93407"/>
    <w:rsid w:val="02A82BDA"/>
    <w:rsid w:val="038D7899"/>
    <w:rsid w:val="04152E49"/>
    <w:rsid w:val="05340028"/>
    <w:rsid w:val="07055781"/>
    <w:rsid w:val="0BD52303"/>
    <w:rsid w:val="0D453F24"/>
    <w:rsid w:val="117F07D8"/>
    <w:rsid w:val="1211044A"/>
    <w:rsid w:val="138258BD"/>
    <w:rsid w:val="14D21434"/>
    <w:rsid w:val="191145CC"/>
    <w:rsid w:val="1A415DE8"/>
    <w:rsid w:val="1AF86B84"/>
    <w:rsid w:val="1B36296B"/>
    <w:rsid w:val="1D7565E9"/>
    <w:rsid w:val="1FF761F2"/>
    <w:rsid w:val="22CB7E7D"/>
    <w:rsid w:val="267A4EAF"/>
    <w:rsid w:val="272139EA"/>
    <w:rsid w:val="28235287"/>
    <w:rsid w:val="2A865A7B"/>
    <w:rsid w:val="313C646C"/>
    <w:rsid w:val="34EE4EA6"/>
    <w:rsid w:val="35514FF9"/>
    <w:rsid w:val="37EF44D0"/>
    <w:rsid w:val="385623B6"/>
    <w:rsid w:val="3BA069B6"/>
    <w:rsid w:val="3CE31BA2"/>
    <w:rsid w:val="3D24234C"/>
    <w:rsid w:val="3DC066AC"/>
    <w:rsid w:val="3F6E1342"/>
    <w:rsid w:val="404B7475"/>
    <w:rsid w:val="4323717C"/>
    <w:rsid w:val="44077CAC"/>
    <w:rsid w:val="45DE2FA7"/>
    <w:rsid w:val="47422E52"/>
    <w:rsid w:val="4A7E4C4C"/>
    <w:rsid w:val="4AA04E18"/>
    <w:rsid w:val="4B252B7D"/>
    <w:rsid w:val="51290746"/>
    <w:rsid w:val="519D0E51"/>
    <w:rsid w:val="52EE5834"/>
    <w:rsid w:val="53041C1B"/>
    <w:rsid w:val="56DF1A94"/>
    <w:rsid w:val="57687DBB"/>
    <w:rsid w:val="5A3969D5"/>
    <w:rsid w:val="5EAF3E55"/>
    <w:rsid w:val="60BE099A"/>
    <w:rsid w:val="61AC6C15"/>
    <w:rsid w:val="63F03DD4"/>
    <w:rsid w:val="66EC0F95"/>
    <w:rsid w:val="6EC52D0A"/>
    <w:rsid w:val="73C40E24"/>
    <w:rsid w:val="7ACA1309"/>
    <w:rsid w:val="7C055097"/>
    <w:rsid w:val="7F2E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73AF8D"/>
  <w15:docId w15:val="{0320A575-33D6-4137-84F1-444772973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leanor Masterman</cp:lastModifiedBy>
  <cp:revision>2</cp:revision>
  <dcterms:created xsi:type="dcterms:W3CDTF">2022-05-21T13:21:00Z</dcterms:created>
  <dcterms:modified xsi:type="dcterms:W3CDTF">2022-09-26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E8355AA14984DDF960756873EEEDC06</vt:lpwstr>
  </property>
</Properties>
</file>